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788" w:rsidRPr="002F6788" w:rsidRDefault="002F6788" w:rsidP="002F6788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eastAsia="de-DE"/>
        </w:rPr>
      </w:pPr>
      <w:bookmarkStart w:id="0" w:name="_GoBack"/>
      <w:bookmarkEnd w:id="0"/>
      <w:r w:rsidRPr="002F6788">
        <w:rPr>
          <w:rFonts w:ascii="Arial" w:eastAsia="Times New Roman" w:hAnsi="Arial" w:cs="Arial"/>
          <w:color w:val="000000" w:themeColor="text1"/>
          <w:lang w:eastAsia="de-DE"/>
        </w:rPr>
        <w:t>Table 3 Duration of white out during normal swallowing and swallowing during motor and cognitive dual-task for the consistencies semi-solid, liquid and solid (mean value ± standard deviation).</w:t>
      </w:r>
    </w:p>
    <w:tbl>
      <w:tblPr>
        <w:tblW w:w="843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518"/>
        <w:gridCol w:w="1701"/>
        <w:gridCol w:w="1701"/>
        <w:gridCol w:w="1701"/>
        <w:gridCol w:w="1558"/>
      </w:tblGrid>
      <w:tr w:rsidR="002F6788" w:rsidRPr="002F6788" w:rsidTr="00AA5252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eastAsia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 xml:space="preserve">motor </w:t>
            </w:r>
          </w:p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dual-ta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 xml:space="preserve">cognitive </w:t>
            </w:r>
          </w:p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dual-task</w:t>
            </w: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de-DE" w:eastAsia="de-DE"/>
              </w:rPr>
              <w:t>p</w:t>
            </w: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-value</w:t>
            </w:r>
          </w:p>
        </w:tc>
      </w:tr>
      <w:tr w:rsidR="002F6788" w:rsidRPr="002F6788" w:rsidTr="00AA5252">
        <w:trPr>
          <w:trHeight w:val="300"/>
        </w:trPr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 xml:space="preserve">semi-soli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.66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.64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Cs/>
                <w:color w:val="000000" w:themeColor="text1"/>
                <w:lang w:val="de-DE" w:eastAsia="de-DE"/>
              </w:rPr>
              <w:t>0.64 ± 0.08</w:t>
            </w: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de-DE" w:eastAsia="de-DE"/>
              </w:rPr>
            </w:pPr>
            <w:r w:rsidRPr="002F6788">
              <w:rPr>
                <w:rFonts w:ascii="Arial" w:eastAsia="Times New Roman" w:hAnsi="Arial" w:cs="Arial"/>
                <w:bCs/>
                <w:color w:val="000000" w:themeColor="text1"/>
                <w:lang w:val="de-DE" w:eastAsia="de-DE"/>
              </w:rPr>
              <w:t>0.069</w:t>
            </w:r>
            <w:r w:rsidRPr="002F6788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de-DE" w:eastAsia="de-DE"/>
              </w:rPr>
              <w:t>+</w:t>
            </w:r>
          </w:p>
        </w:tc>
      </w:tr>
      <w:tr w:rsidR="002F6788" w:rsidRPr="002F6788" w:rsidTr="00AA5252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liqui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62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61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0.61 ± 0.09</w:t>
            </w: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0.312</w:t>
            </w:r>
            <w:r w:rsidRPr="002F6788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de-DE" w:eastAsia="de-DE"/>
              </w:rPr>
              <w:t>+</w:t>
            </w:r>
          </w:p>
        </w:tc>
      </w:tr>
      <w:tr w:rsidR="002F6788" w:rsidRPr="002F6788" w:rsidTr="00AA5252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soli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F6788" w:rsidRPr="002F6788" w:rsidRDefault="002F6788" w:rsidP="00AA52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72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70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0.69 ± 0.12</w:t>
            </w: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6788" w:rsidRPr="002F6788" w:rsidRDefault="002F6788" w:rsidP="00AA525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2F6788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0.299</w:t>
            </w:r>
            <w:r w:rsidRPr="002F6788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de-DE" w:eastAsia="de-DE"/>
              </w:rPr>
              <w:t>+</w:t>
            </w:r>
          </w:p>
        </w:tc>
      </w:tr>
    </w:tbl>
    <w:p w:rsidR="002F6788" w:rsidRPr="002F6788" w:rsidRDefault="002F6788" w:rsidP="002F6788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eastAsia="de-DE"/>
        </w:rPr>
      </w:pPr>
    </w:p>
    <w:p w:rsidR="002F6788" w:rsidRPr="002F6788" w:rsidRDefault="002F6788" w:rsidP="002F6788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eastAsia="de-DE"/>
        </w:rPr>
      </w:pPr>
      <w:r w:rsidRPr="002F6788">
        <w:rPr>
          <w:rFonts w:ascii="Arial" w:eastAsia="Times New Roman" w:hAnsi="Arial" w:cs="Arial"/>
          <w:color w:val="000000" w:themeColor="text1"/>
          <w:lang w:eastAsia="de-DE"/>
        </w:rPr>
        <w:t xml:space="preserve">Footnote: </w:t>
      </w:r>
      <w:r w:rsidRPr="002F6788">
        <w:rPr>
          <w:rFonts w:ascii="Arial" w:eastAsia="Times New Roman" w:hAnsi="Arial" w:cs="Arial"/>
          <w:bCs/>
          <w:color w:val="000000" w:themeColor="text1"/>
          <w:vertAlign w:val="superscript"/>
          <w:lang w:val="de-DE" w:eastAsia="de-DE"/>
        </w:rPr>
        <w:t>+</w:t>
      </w:r>
      <w:r w:rsidRPr="002F6788">
        <w:rPr>
          <w:rFonts w:ascii="Arial" w:eastAsia="Times New Roman" w:hAnsi="Arial" w:cs="Arial"/>
          <w:bCs/>
          <w:color w:val="000000" w:themeColor="text1"/>
          <w:lang w:val="de-DE" w:eastAsia="de-DE"/>
        </w:rPr>
        <w:t xml:space="preserve"> = Friedman-test</w:t>
      </w:r>
    </w:p>
    <w:p w:rsidR="00EF6EB2" w:rsidRDefault="000C4BC4"/>
    <w:sectPr w:rsidR="00EF6EB2" w:rsidSect="00B06F13"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788"/>
    <w:rsid w:val="00000DD4"/>
    <w:rsid w:val="00015822"/>
    <w:rsid w:val="00016426"/>
    <w:rsid w:val="00063E1F"/>
    <w:rsid w:val="00066A06"/>
    <w:rsid w:val="00091986"/>
    <w:rsid w:val="000B0E94"/>
    <w:rsid w:val="000C3BEC"/>
    <w:rsid w:val="000C4BC4"/>
    <w:rsid w:val="000D6A7F"/>
    <w:rsid w:val="000D6B80"/>
    <w:rsid w:val="000E2E3A"/>
    <w:rsid w:val="000F367A"/>
    <w:rsid w:val="000F5C11"/>
    <w:rsid w:val="000F5F9D"/>
    <w:rsid w:val="001022C2"/>
    <w:rsid w:val="00102377"/>
    <w:rsid w:val="0010419C"/>
    <w:rsid w:val="001134F3"/>
    <w:rsid w:val="001228C9"/>
    <w:rsid w:val="001421BC"/>
    <w:rsid w:val="00147BCC"/>
    <w:rsid w:val="00161D3F"/>
    <w:rsid w:val="0016396C"/>
    <w:rsid w:val="0016420A"/>
    <w:rsid w:val="001750EF"/>
    <w:rsid w:val="00180CFB"/>
    <w:rsid w:val="00185E05"/>
    <w:rsid w:val="001933A0"/>
    <w:rsid w:val="00194F6F"/>
    <w:rsid w:val="001B0893"/>
    <w:rsid w:val="001E6F79"/>
    <w:rsid w:val="001E773D"/>
    <w:rsid w:val="001F7E49"/>
    <w:rsid w:val="00214B8C"/>
    <w:rsid w:val="00227DB4"/>
    <w:rsid w:val="00232CE5"/>
    <w:rsid w:val="00255502"/>
    <w:rsid w:val="00280FBD"/>
    <w:rsid w:val="002871B6"/>
    <w:rsid w:val="00290856"/>
    <w:rsid w:val="00291423"/>
    <w:rsid w:val="002A1D79"/>
    <w:rsid w:val="002A545C"/>
    <w:rsid w:val="002A75FE"/>
    <w:rsid w:val="002B448F"/>
    <w:rsid w:val="002B5AA5"/>
    <w:rsid w:val="002B6A92"/>
    <w:rsid w:val="002D41DE"/>
    <w:rsid w:val="002E3BBF"/>
    <w:rsid w:val="002F6788"/>
    <w:rsid w:val="00302EE5"/>
    <w:rsid w:val="0032339C"/>
    <w:rsid w:val="00326DE5"/>
    <w:rsid w:val="00326EA6"/>
    <w:rsid w:val="00335426"/>
    <w:rsid w:val="00342480"/>
    <w:rsid w:val="00353171"/>
    <w:rsid w:val="00354F51"/>
    <w:rsid w:val="00363546"/>
    <w:rsid w:val="00367C45"/>
    <w:rsid w:val="00387964"/>
    <w:rsid w:val="0039150D"/>
    <w:rsid w:val="0039720F"/>
    <w:rsid w:val="003A2F4B"/>
    <w:rsid w:val="003D0A75"/>
    <w:rsid w:val="003D3AAF"/>
    <w:rsid w:val="003D6101"/>
    <w:rsid w:val="003F00F9"/>
    <w:rsid w:val="003F5152"/>
    <w:rsid w:val="003F78C3"/>
    <w:rsid w:val="004002DD"/>
    <w:rsid w:val="00401562"/>
    <w:rsid w:val="00410A0E"/>
    <w:rsid w:val="0042718A"/>
    <w:rsid w:val="00445B5F"/>
    <w:rsid w:val="004514C2"/>
    <w:rsid w:val="00455073"/>
    <w:rsid w:val="004603D2"/>
    <w:rsid w:val="00462370"/>
    <w:rsid w:val="00471F8D"/>
    <w:rsid w:val="00473B62"/>
    <w:rsid w:val="00492696"/>
    <w:rsid w:val="004A1203"/>
    <w:rsid w:val="004A6223"/>
    <w:rsid w:val="004B4B1E"/>
    <w:rsid w:val="004C376F"/>
    <w:rsid w:val="004C44A8"/>
    <w:rsid w:val="004D1706"/>
    <w:rsid w:val="004D4ECA"/>
    <w:rsid w:val="004D707C"/>
    <w:rsid w:val="004E28A2"/>
    <w:rsid w:val="004E2D04"/>
    <w:rsid w:val="004E459C"/>
    <w:rsid w:val="0050215A"/>
    <w:rsid w:val="00503888"/>
    <w:rsid w:val="00507793"/>
    <w:rsid w:val="0052152B"/>
    <w:rsid w:val="00524FB5"/>
    <w:rsid w:val="00525378"/>
    <w:rsid w:val="00552B95"/>
    <w:rsid w:val="0055628F"/>
    <w:rsid w:val="00562D54"/>
    <w:rsid w:val="00585F2B"/>
    <w:rsid w:val="00592DA7"/>
    <w:rsid w:val="005A11DD"/>
    <w:rsid w:val="005B7F66"/>
    <w:rsid w:val="005C14A9"/>
    <w:rsid w:val="005C6BC6"/>
    <w:rsid w:val="005D0902"/>
    <w:rsid w:val="005D1A06"/>
    <w:rsid w:val="005D4AE4"/>
    <w:rsid w:val="005D7A18"/>
    <w:rsid w:val="005E7967"/>
    <w:rsid w:val="005F14AB"/>
    <w:rsid w:val="00603438"/>
    <w:rsid w:val="00611519"/>
    <w:rsid w:val="00612EA0"/>
    <w:rsid w:val="0063063F"/>
    <w:rsid w:val="00683F17"/>
    <w:rsid w:val="006B298E"/>
    <w:rsid w:val="006B44E2"/>
    <w:rsid w:val="006D141E"/>
    <w:rsid w:val="006E1C1C"/>
    <w:rsid w:val="006E7277"/>
    <w:rsid w:val="006F051A"/>
    <w:rsid w:val="007322FF"/>
    <w:rsid w:val="00740C83"/>
    <w:rsid w:val="00741D3D"/>
    <w:rsid w:val="00745EDB"/>
    <w:rsid w:val="00754232"/>
    <w:rsid w:val="0075474B"/>
    <w:rsid w:val="007571C4"/>
    <w:rsid w:val="00761BC2"/>
    <w:rsid w:val="007646E6"/>
    <w:rsid w:val="00780540"/>
    <w:rsid w:val="0078125A"/>
    <w:rsid w:val="0078631A"/>
    <w:rsid w:val="00791909"/>
    <w:rsid w:val="007A1126"/>
    <w:rsid w:val="007B18D8"/>
    <w:rsid w:val="007B44BF"/>
    <w:rsid w:val="007C7654"/>
    <w:rsid w:val="007F50F2"/>
    <w:rsid w:val="007F5816"/>
    <w:rsid w:val="00804077"/>
    <w:rsid w:val="0080590A"/>
    <w:rsid w:val="0081076C"/>
    <w:rsid w:val="00820C17"/>
    <w:rsid w:val="00823226"/>
    <w:rsid w:val="00823402"/>
    <w:rsid w:val="00823573"/>
    <w:rsid w:val="00824AE5"/>
    <w:rsid w:val="00824C0A"/>
    <w:rsid w:val="00831F6E"/>
    <w:rsid w:val="008437A0"/>
    <w:rsid w:val="00850751"/>
    <w:rsid w:val="00866D8E"/>
    <w:rsid w:val="0086713B"/>
    <w:rsid w:val="008745A3"/>
    <w:rsid w:val="0088268A"/>
    <w:rsid w:val="00882BCF"/>
    <w:rsid w:val="00883A8A"/>
    <w:rsid w:val="008B3059"/>
    <w:rsid w:val="008B45DA"/>
    <w:rsid w:val="008D6B34"/>
    <w:rsid w:val="008D6F9F"/>
    <w:rsid w:val="008E4767"/>
    <w:rsid w:val="008F5602"/>
    <w:rsid w:val="00904335"/>
    <w:rsid w:val="00907F97"/>
    <w:rsid w:val="009131EE"/>
    <w:rsid w:val="009340B6"/>
    <w:rsid w:val="009405B7"/>
    <w:rsid w:val="009414B2"/>
    <w:rsid w:val="009417E4"/>
    <w:rsid w:val="00943548"/>
    <w:rsid w:val="00952D4E"/>
    <w:rsid w:val="00974BAD"/>
    <w:rsid w:val="00976FC0"/>
    <w:rsid w:val="00982EBC"/>
    <w:rsid w:val="009848F4"/>
    <w:rsid w:val="00987AF9"/>
    <w:rsid w:val="009C00EB"/>
    <w:rsid w:val="009E73DC"/>
    <w:rsid w:val="009F2D1C"/>
    <w:rsid w:val="009F3F4A"/>
    <w:rsid w:val="00A120A0"/>
    <w:rsid w:val="00A20E37"/>
    <w:rsid w:val="00A32D81"/>
    <w:rsid w:val="00A4300A"/>
    <w:rsid w:val="00A4690B"/>
    <w:rsid w:val="00A5582F"/>
    <w:rsid w:val="00A6106C"/>
    <w:rsid w:val="00A62719"/>
    <w:rsid w:val="00A6676A"/>
    <w:rsid w:val="00A66F8E"/>
    <w:rsid w:val="00A7410A"/>
    <w:rsid w:val="00A841A6"/>
    <w:rsid w:val="00AB33F9"/>
    <w:rsid w:val="00AD6811"/>
    <w:rsid w:val="00AE27B8"/>
    <w:rsid w:val="00AE42FD"/>
    <w:rsid w:val="00AF29CC"/>
    <w:rsid w:val="00AF3F15"/>
    <w:rsid w:val="00AF67D1"/>
    <w:rsid w:val="00B00E06"/>
    <w:rsid w:val="00B04C2E"/>
    <w:rsid w:val="00B13755"/>
    <w:rsid w:val="00B145CF"/>
    <w:rsid w:val="00B24919"/>
    <w:rsid w:val="00B45426"/>
    <w:rsid w:val="00B60F90"/>
    <w:rsid w:val="00B61434"/>
    <w:rsid w:val="00B66106"/>
    <w:rsid w:val="00B6669B"/>
    <w:rsid w:val="00B6673B"/>
    <w:rsid w:val="00B6690B"/>
    <w:rsid w:val="00B731FF"/>
    <w:rsid w:val="00B87EA9"/>
    <w:rsid w:val="00B9239C"/>
    <w:rsid w:val="00B926DE"/>
    <w:rsid w:val="00BF25DA"/>
    <w:rsid w:val="00BF54E9"/>
    <w:rsid w:val="00BF58C8"/>
    <w:rsid w:val="00C03DAE"/>
    <w:rsid w:val="00C17680"/>
    <w:rsid w:val="00C23B8D"/>
    <w:rsid w:val="00C333B8"/>
    <w:rsid w:val="00C37AEB"/>
    <w:rsid w:val="00C54776"/>
    <w:rsid w:val="00C56BB3"/>
    <w:rsid w:val="00C63E62"/>
    <w:rsid w:val="00C77219"/>
    <w:rsid w:val="00C802E2"/>
    <w:rsid w:val="00CA460E"/>
    <w:rsid w:val="00CA4D57"/>
    <w:rsid w:val="00CA7037"/>
    <w:rsid w:val="00CB6110"/>
    <w:rsid w:val="00CC71A7"/>
    <w:rsid w:val="00CD570D"/>
    <w:rsid w:val="00CF328B"/>
    <w:rsid w:val="00CF51F4"/>
    <w:rsid w:val="00D21542"/>
    <w:rsid w:val="00D24383"/>
    <w:rsid w:val="00D24A71"/>
    <w:rsid w:val="00D31055"/>
    <w:rsid w:val="00D345F8"/>
    <w:rsid w:val="00D54FB2"/>
    <w:rsid w:val="00D71A55"/>
    <w:rsid w:val="00D83848"/>
    <w:rsid w:val="00D862C4"/>
    <w:rsid w:val="00D8635C"/>
    <w:rsid w:val="00DA6133"/>
    <w:rsid w:val="00DD2C08"/>
    <w:rsid w:val="00DD2F80"/>
    <w:rsid w:val="00DD3CCA"/>
    <w:rsid w:val="00DD4C05"/>
    <w:rsid w:val="00DF250B"/>
    <w:rsid w:val="00E1010B"/>
    <w:rsid w:val="00E127C3"/>
    <w:rsid w:val="00E14FFF"/>
    <w:rsid w:val="00E239E1"/>
    <w:rsid w:val="00E24A4B"/>
    <w:rsid w:val="00E259C6"/>
    <w:rsid w:val="00E336B8"/>
    <w:rsid w:val="00E3487E"/>
    <w:rsid w:val="00E35EF1"/>
    <w:rsid w:val="00E35F61"/>
    <w:rsid w:val="00E4046E"/>
    <w:rsid w:val="00E42E89"/>
    <w:rsid w:val="00E50F68"/>
    <w:rsid w:val="00E51EEE"/>
    <w:rsid w:val="00E5420C"/>
    <w:rsid w:val="00E718B5"/>
    <w:rsid w:val="00E769A1"/>
    <w:rsid w:val="00E93F18"/>
    <w:rsid w:val="00E944C9"/>
    <w:rsid w:val="00EA6AE2"/>
    <w:rsid w:val="00EA7978"/>
    <w:rsid w:val="00EB1028"/>
    <w:rsid w:val="00EC2D13"/>
    <w:rsid w:val="00EC473B"/>
    <w:rsid w:val="00EC5123"/>
    <w:rsid w:val="00EC6FF1"/>
    <w:rsid w:val="00ED4702"/>
    <w:rsid w:val="00EE07A6"/>
    <w:rsid w:val="00EF02E2"/>
    <w:rsid w:val="00EF1286"/>
    <w:rsid w:val="00F03055"/>
    <w:rsid w:val="00F163B1"/>
    <w:rsid w:val="00F35E75"/>
    <w:rsid w:val="00F36693"/>
    <w:rsid w:val="00F517FB"/>
    <w:rsid w:val="00F64482"/>
    <w:rsid w:val="00F648F4"/>
    <w:rsid w:val="00F65B32"/>
    <w:rsid w:val="00F66EEC"/>
    <w:rsid w:val="00F9693B"/>
    <w:rsid w:val="00FA2806"/>
    <w:rsid w:val="00FA7CFE"/>
    <w:rsid w:val="00FB40E3"/>
    <w:rsid w:val="00FB5655"/>
    <w:rsid w:val="00FB5735"/>
    <w:rsid w:val="00FB573F"/>
    <w:rsid w:val="00FB6448"/>
    <w:rsid w:val="00FD51C1"/>
    <w:rsid w:val="00FE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15493F"/>
  <w14:defaultImageDpi w14:val="32767"/>
  <w15:chartTrackingRefBased/>
  <w15:docId w15:val="{6361F3C6-25D4-2B4D-8A09-83F27F8B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F6788"/>
    <w:pPr>
      <w:spacing w:after="160" w:line="259" w:lineRule="auto"/>
    </w:pPr>
    <w:rPr>
      <w:sz w:val="22"/>
      <w:szCs w:val="22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hle</dc:creator>
  <cp:keywords/>
  <dc:description/>
  <cp:lastModifiedBy>Paul Muhle</cp:lastModifiedBy>
  <cp:revision>2</cp:revision>
  <dcterms:created xsi:type="dcterms:W3CDTF">2020-10-15T19:19:00Z</dcterms:created>
  <dcterms:modified xsi:type="dcterms:W3CDTF">2020-10-15T19:19:00Z</dcterms:modified>
</cp:coreProperties>
</file>